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A57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b of Science database search formula</w:t>
      </w:r>
    </w:p>
    <w:p w14:paraId="588F39A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(((TS=(“Iron-induced cell death” OR ferroptosis)) AND TS=(“Stomach Neoplasm*” OR “Gastric Neoplasm*” OR “Cancer of Stomach” OR “Stomach Cancer*” OR “Cancer of the Stomach” OR “Gastric Cancer*” OR “Gastric Cancer, Familial Diffuse” OR “gastric adenocarcinoma” OR “gastric tumor*” OR “stomach adenocarcinoma” OR “stomach tumor*” OR “tumor of stomach”)) AND DOP=(2017-01-01/2025-04-22)) AND DT=(Article OR Review)) AND LA=(English).</w:t>
      </w:r>
    </w:p>
    <w:p w14:paraId="129231B5">
      <w:pPr>
        <w:rPr>
          <w:rFonts w:ascii="Times New Roman" w:hAnsi="Times New Roman" w:cs="Times New Roman"/>
        </w:rPr>
      </w:pPr>
    </w:p>
    <w:p w14:paraId="687C9C06">
      <w:pPr>
        <w:rPr>
          <w:rFonts w:ascii="Times New Roman" w:hAnsi="Times New Roman" w:cs="Times New Roman"/>
        </w:rPr>
      </w:pPr>
    </w:p>
    <w:p w14:paraId="69E48714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copus database</w:t>
      </w:r>
      <w:r>
        <w:rPr>
          <w:rFonts w:ascii="Times New Roman" w:hAnsi="Times New Roman" w:cs="Times New Roman"/>
          <w:b/>
          <w:bCs/>
        </w:rPr>
        <w:t xml:space="preserve"> search formula</w:t>
      </w:r>
      <w:bookmarkStart w:id="0" w:name="_GoBack"/>
      <w:bookmarkEnd w:id="0"/>
    </w:p>
    <w:p w14:paraId="1153337D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ITLE-ABS-KEY ( "Iron-induced cell death" OR ferroptosis ) AND TITLE-ABS-KEY ( "Stomach Neoplasm*" OR "Gastric Neoplasm*" OR "Cancer of Stomach" OR "Stomach Cancer*" OR "Cancer of the Stomach" OR "Gastric Cancer*" OR "Gastric Cancer, Familial Diffuse" OR "gastric adenocarcinoma" OR "gastric tumor*" OR "stomach adenocarcinoma" OR "stomach tumor*" OR "tumor of stomach" ) AND PUBYEAR &gt; 2016 AND PUBYEAR &lt; 2026 AND ( LIMIT-TO ( DOCTYPE , "ar" ) OR LIMIT-TO ( DOCTYPE , "re" ) ) AND ( LIMIT-TO ( LANGUAGE , "English" ) )</w:t>
      </w:r>
    </w:p>
    <w:p w14:paraId="4E4C832E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B29"/>
    <w:rsid w:val="002B0043"/>
    <w:rsid w:val="00597B29"/>
    <w:rsid w:val="00634034"/>
    <w:rsid w:val="006945DA"/>
    <w:rsid w:val="006E6A89"/>
    <w:rsid w:val="00BB26C4"/>
    <w:rsid w:val="00C02B5E"/>
    <w:rsid w:val="00D55EE8"/>
    <w:rsid w:val="33A07129"/>
    <w:rsid w:val="62A80AD0"/>
    <w:rsid w:val="7DF5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869</Characters>
  <Lines>4</Lines>
  <Paragraphs>1</Paragraphs>
  <TotalTime>0</TotalTime>
  <ScaleCrop>false</ScaleCrop>
  <LinksUpToDate>false</LinksUpToDate>
  <CharactersWithSpaces>101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7:03:00Z</dcterms:created>
  <dc:creator>GL</dc:creator>
  <cp:lastModifiedBy>不凉薄荷叶</cp:lastModifiedBy>
  <dcterms:modified xsi:type="dcterms:W3CDTF">2025-09-18T14:3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YzYjFkMWNjOWI5YWRkYWEwOGFmNzAzNTViNjYwZjkiLCJ1c2VySWQiOiI2Mzg0NjIxNj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3C82377EB8740FBBF2810A920543FF0_12</vt:lpwstr>
  </property>
</Properties>
</file>